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A59" w:rsidRDefault="00082A59" w:rsidP="00082A59">
      <w:r>
        <w:t xml:space="preserve">Table S3: </w:t>
      </w:r>
      <w:r w:rsidRPr="00770794">
        <w:t>Plasmid carried, replicate number, and C</w:t>
      </w:r>
      <w:r w:rsidRPr="00770794">
        <w:rPr>
          <w:vertAlign w:val="subscript"/>
        </w:rPr>
        <w:t>mag</w:t>
      </w:r>
      <w:r w:rsidRPr="00770794">
        <w:t xml:space="preserve"> value for each strain in Figure 5</w:t>
      </w:r>
    </w:p>
    <w:p w:rsidR="00082A59" w:rsidRDefault="00082A59" w:rsidP="00082A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1300"/>
        <w:gridCol w:w="1300"/>
        <w:gridCol w:w="1300"/>
        <w:gridCol w:w="1300"/>
      </w:tblGrid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Strain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Plasmi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n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pPr>
              <w:rPr>
                <w:b/>
              </w:rPr>
            </w:pPr>
            <w:r w:rsidRPr="00770794">
              <w:rPr>
                <w:b/>
              </w:rPr>
              <w:t>C</w:t>
            </w:r>
            <w:r w:rsidRPr="00770794">
              <w:rPr>
                <w:b/>
                <w:vertAlign w:val="subscript"/>
              </w:rPr>
              <w:t>mag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pPr>
              <w:rPr>
                <w:b/>
              </w:rPr>
            </w:pPr>
            <w:r w:rsidRPr="00770794">
              <w:rPr>
                <w:b/>
              </w:rPr>
              <w:t>Standard Deviation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r w:rsidRPr="00770794">
              <w:t>WT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7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48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115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kup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kup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kup3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L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L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L3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6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3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44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fmpA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3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15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fmpA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fmpB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7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24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fmpB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1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7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3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4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1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4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5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2_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2_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2_3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Q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Q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Q3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1_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2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tauE1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tauE2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tauE3</w:t>
            </w:r>
            <w:r w:rsidRPr="00770794">
              <w:t xml:space="preserve">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r w:rsidRPr="00770794">
              <w:t>Deletion 2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r w:rsidRPr="00770794">
              <w:t>Deletion 3 control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BMK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kup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4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0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52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kup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4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8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71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kup3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4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3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63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L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2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23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L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82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65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L3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7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7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63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6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0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88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fmpA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2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51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fmpA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1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9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lastRenderedPageBreak/>
              <w:t>fmpB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2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91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30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fmpB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2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5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16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2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5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2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4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88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3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2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7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34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4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2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32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21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B5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20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43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57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2_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59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56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2_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332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49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2_3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389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88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Q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0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22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Q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42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54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mQ3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8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1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28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mad1_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6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6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44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tauE1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5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7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44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tauE2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5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0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38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pPr>
              <w:rPr>
                <w:i/>
                <w:iCs/>
              </w:rPr>
            </w:pPr>
            <w:r w:rsidRPr="00770794">
              <w:rPr>
                <w:i/>
                <w:iCs/>
              </w:rPr>
              <w:t>tauE3</w:t>
            </w:r>
            <w:r w:rsidRPr="00770794">
              <w:t xml:space="preserve">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5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28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52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r w:rsidRPr="00770794">
              <w:t>Deletion 2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5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5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194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29</w:t>
            </w:r>
          </w:p>
        </w:tc>
      </w:tr>
      <w:tr w:rsidR="00082A59" w:rsidRPr="00770794" w:rsidTr="001F74DA">
        <w:trPr>
          <w:trHeight w:val="300"/>
        </w:trPr>
        <w:tc>
          <w:tcPr>
            <w:tcW w:w="2820" w:type="dxa"/>
            <w:noWrap/>
            <w:hideMark/>
          </w:tcPr>
          <w:p w:rsidR="00082A59" w:rsidRPr="00770794" w:rsidRDefault="00082A59" w:rsidP="001F74DA">
            <w:r w:rsidRPr="00770794">
              <w:t>Deletion 3 complemented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pLR5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6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1.003</w:t>
            </w:r>
          </w:p>
        </w:tc>
        <w:tc>
          <w:tcPr>
            <w:tcW w:w="1300" w:type="dxa"/>
            <w:noWrap/>
            <w:hideMark/>
          </w:tcPr>
          <w:p w:rsidR="00082A59" w:rsidRPr="00770794" w:rsidRDefault="00082A59" w:rsidP="001F74DA">
            <w:r w:rsidRPr="00770794">
              <w:t>0.008</w:t>
            </w:r>
          </w:p>
        </w:tc>
      </w:tr>
    </w:tbl>
    <w:p w:rsidR="00082A59" w:rsidRDefault="00082A59" w:rsidP="00082A59"/>
    <w:p w:rsidR="00390E91" w:rsidRDefault="00390E91">
      <w:bookmarkStart w:id="0" w:name="_GoBack"/>
      <w:bookmarkEnd w:id="0"/>
    </w:p>
    <w:sectPr w:rsidR="00390E91" w:rsidSect="00515A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59"/>
    <w:rsid w:val="00082A59"/>
    <w:rsid w:val="00390E91"/>
    <w:rsid w:val="00515A06"/>
    <w:rsid w:val="009F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F4F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5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5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8</Characters>
  <Application>Microsoft Macintosh Word</Application>
  <DocSecurity>0</DocSecurity>
  <Lines>16</Lines>
  <Paragraphs>4</Paragraphs>
  <ScaleCrop>false</ScaleCrop>
  <Company>Harvard University</Company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 User</dc:creator>
  <cp:keywords/>
  <dc:description/>
  <cp:lastModifiedBy>FAS User</cp:lastModifiedBy>
  <cp:revision>1</cp:revision>
  <dcterms:created xsi:type="dcterms:W3CDTF">2014-10-15T18:11:00Z</dcterms:created>
  <dcterms:modified xsi:type="dcterms:W3CDTF">2014-10-15T18:11:00Z</dcterms:modified>
</cp:coreProperties>
</file>